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0CC" w:rsidRPr="000A0A3D" w:rsidRDefault="001A40CC" w:rsidP="001A40CC">
      <w:pPr>
        <w:pStyle w:val="Caption"/>
        <w:keepNext/>
        <w:spacing w:after="0"/>
        <w:rPr>
          <w:rFonts w:cstheme="minorBidi"/>
          <w:i w:val="0"/>
          <w:iCs w:val="0"/>
          <w:color w:val="auto"/>
          <w:sz w:val="24"/>
          <w:szCs w:val="24"/>
        </w:rPr>
      </w:pP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4091E"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S</w:t>
      </w:r>
      <w:r w:rsidR="0076261E">
        <w:rPr>
          <w:rFonts w:cstheme="minorBidi"/>
          <w:b/>
          <w:bCs/>
          <w:i w:val="0"/>
          <w:iCs w:val="0"/>
          <w:color w:val="auto"/>
          <w:sz w:val="24"/>
          <w:szCs w:val="24"/>
        </w:rPr>
        <w:t>6</w:t>
      </w:r>
      <w:r w:rsidRPr="000A0A3D">
        <w:rPr>
          <w:rFonts w:cstheme="minorBidi"/>
          <w:b/>
          <w:bCs/>
          <w:i w:val="0"/>
          <w:iCs w:val="0"/>
          <w:color w:val="auto"/>
          <w:sz w:val="24"/>
          <w:szCs w:val="24"/>
        </w:rPr>
        <w:t>.</w:t>
      </w:r>
      <w:r w:rsidRPr="000A36F2">
        <w:rPr>
          <w:rFonts w:cstheme="minorBidi"/>
          <w:i w:val="0"/>
          <w:iCs w:val="0"/>
          <w:color w:val="auto"/>
          <w:sz w:val="24"/>
          <w:szCs w:val="24"/>
        </w:rPr>
        <w:t xml:space="preserve"> Mortality RRs</w:t>
      </w:r>
      <w:r w:rsidRPr="004710B2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1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 xml:space="preserve"> (95% CI) associated with a 10 ppb increase in O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bscript"/>
        </w:rPr>
        <w:t>3</w:t>
      </w:r>
      <w:r w:rsidRPr="000A0A3D">
        <w:rPr>
          <w:rFonts w:cstheme="minorBidi"/>
          <w:i w:val="0"/>
          <w:iCs w:val="0"/>
          <w:color w:val="auto"/>
          <w:sz w:val="24"/>
          <w:szCs w:val="24"/>
          <w:vertAlign w:val="superscript"/>
        </w:rPr>
        <w:t>2</w:t>
      </w:r>
      <w:r w:rsidRPr="000A0A3D">
        <w:rPr>
          <w:rFonts w:cstheme="minorBidi"/>
          <w:i w:val="0"/>
          <w:iCs w:val="0"/>
          <w:color w:val="auto"/>
          <w:sz w:val="24"/>
          <w:szCs w:val="24"/>
        </w:rPr>
        <w:t>: urban vs non-urb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4"/>
        <w:gridCol w:w="2580"/>
        <w:gridCol w:w="2448"/>
      </w:tblGrid>
      <w:tr w:rsidR="001A40CC" w:rsidRPr="000A0A3D" w:rsidTr="00A40302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0CC" w:rsidRPr="000A0A3D" w:rsidRDefault="001A40CC" w:rsidP="00FD09FD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Cause of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40CC" w:rsidRPr="000A0A3D" w:rsidRDefault="001A40CC" w:rsidP="00FD09FD">
            <w:pPr>
              <w:ind w:left="255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40CC" w:rsidRPr="000A0A3D" w:rsidRDefault="001A40CC" w:rsidP="00FD09FD">
            <w:pPr>
              <w:ind w:left="-10"/>
              <w:contextualSpacing/>
              <w:jc w:val="center"/>
              <w:rPr>
                <w:rFonts w:eastAsia="Times New Roman" w:cstheme="minorBidi"/>
                <w:b/>
                <w:bCs/>
                <w:color w:val="000000"/>
              </w:rPr>
            </w:pPr>
            <w:r w:rsidRPr="000A0A3D">
              <w:rPr>
                <w:rFonts w:eastAsia="Times New Roman" w:cstheme="minorBidi"/>
                <w:b/>
                <w:bCs/>
                <w:color w:val="000000"/>
              </w:rPr>
              <w:t>Non-urban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-Ca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2 (1.001-1.0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6 (1.008-1.024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Acciden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9 (1.001-1.0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3 (0.946-1.042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 Cardiovascul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9 (0.998-1.0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6 (1.023-1.048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I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1 (0.999-1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54 (1.037-1.072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8 (0.984-0.9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2 (1.014-1.071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H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42 (1.014-1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62 (1.054-1.070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>All Respirat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39 (0.995-1.0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8 (1.025-1.031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COP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8 (1.025-1.0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23 (1.000-1.045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2 (1.067-1.0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13 (0.984-1.042)</w:t>
            </w:r>
          </w:p>
        </w:tc>
      </w:tr>
      <w:tr w:rsidR="001A40CC" w:rsidRPr="000A0A3D" w:rsidTr="00A40302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b/>
                <w:color w:val="000000"/>
              </w:rPr>
              <w:t xml:space="preserve">All Canc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80 (0.974-0.98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75 (1.027-1.126)</w:t>
            </w:r>
          </w:p>
        </w:tc>
      </w:tr>
      <w:tr w:rsidR="001A40CC" w:rsidRPr="000A0A3D" w:rsidTr="00A40302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40CC" w:rsidRPr="00A40302" w:rsidRDefault="001A40CC" w:rsidP="001A40CC">
            <w:pPr>
              <w:rPr>
                <w:rFonts w:eastAsia="Times New Roman" w:cstheme="minorBidi"/>
                <w:b/>
                <w:bCs/>
                <w:color w:val="000000"/>
              </w:rPr>
            </w:pPr>
            <w:r w:rsidRPr="00A40302">
              <w:rPr>
                <w:rFonts w:eastAsia="Times New Roman" w:cstheme="minorBidi"/>
                <w:color w:val="000000"/>
              </w:rPr>
              <w:t xml:space="preserve">   Lung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255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0.994 (0.992-0.9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40CC" w:rsidRPr="000A0A3D" w:rsidRDefault="001A40CC" w:rsidP="001A40CC">
            <w:pPr>
              <w:ind w:left="-10"/>
              <w:contextualSpacing/>
              <w:jc w:val="center"/>
              <w:rPr>
                <w:rFonts w:cstheme="minorBidi"/>
                <w:color w:val="000000"/>
              </w:rPr>
            </w:pPr>
            <w:r w:rsidRPr="000A0A3D">
              <w:rPr>
                <w:rFonts w:cstheme="minorBidi"/>
                <w:color w:val="000000"/>
              </w:rPr>
              <w:t>1.006 (0.989-1.023)</w:t>
            </w:r>
          </w:p>
        </w:tc>
      </w:tr>
    </w:tbl>
    <w:p w:rsidR="009F3867" w:rsidRPr="00A40302" w:rsidRDefault="009C6B34" w:rsidP="009F3867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</w:rPr>
        <w:t xml:space="preserve">Abbreviations: RR = risk ratio; CI = confidence interval; </w:t>
      </w:r>
      <w:r w:rsidR="009F3867" w:rsidRPr="000A0A3D">
        <w:rPr>
          <w:rFonts w:cstheme="minorBidi"/>
          <w:color w:val="000000" w:themeColor="text1"/>
        </w:rPr>
        <w:t>IHD= Ischemic heart disease</w:t>
      </w:r>
      <w:r w:rsidR="0085739A" w:rsidRPr="000A0A3D">
        <w:rPr>
          <w:rFonts w:cstheme="minorBidi"/>
          <w:color w:val="000000" w:themeColor="text1"/>
        </w:rPr>
        <w:t>;</w:t>
      </w:r>
      <w:r w:rsidR="009F3867" w:rsidRPr="000A0A3D">
        <w:rPr>
          <w:rFonts w:cstheme="minorBidi"/>
          <w:color w:val="000000" w:themeColor="text1"/>
        </w:rPr>
        <w:t xml:space="preserve"> CBV= Cerebrovascular disease</w:t>
      </w:r>
      <w:r w:rsidR="0085739A" w:rsidRPr="000A0A3D">
        <w:rPr>
          <w:rFonts w:cstheme="minorBidi"/>
          <w:color w:val="000000" w:themeColor="text1"/>
        </w:rPr>
        <w:t>;</w:t>
      </w:r>
      <w:r w:rsidR="009F3867" w:rsidRPr="000A0A3D">
        <w:rPr>
          <w:rFonts w:cstheme="minorBidi"/>
          <w:color w:val="000000" w:themeColor="text1"/>
        </w:rPr>
        <w:t xml:space="preserve"> CHF = Congestive heart failure</w:t>
      </w:r>
      <w:r w:rsidR="0085739A" w:rsidRPr="000A0A3D">
        <w:rPr>
          <w:rFonts w:cstheme="minorBidi"/>
          <w:color w:val="000000" w:themeColor="text1"/>
        </w:rPr>
        <w:t>;</w:t>
      </w:r>
      <w:r w:rsidR="009F3867" w:rsidRPr="000A0A3D">
        <w:rPr>
          <w:rFonts w:cstheme="minorBidi"/>
          <w:color w:val="000000" w:themeColor="text1"/>
        </w:rPr>
        <w:t xml:space="preserve"> </w:t>
      </w:r>
      <w:r w:rsidR="009F3867" w:rsidRPr="000A0A3D">
        <w:rPr>
          <w:rFonts w:cstheme="minorBidi"/>
        </w:rPr>
        <w:t>COPD = chronic obstructive pulmonary disease.</w:t>
      </w:r>
    </w:p>
    <w:p w:rsidR="009C6B34" w:rsidRPr="000A0A3D" w:rsidRDefault="009C6B34" w:rsidP="009F3867">
      <w:pPr>
        <w:autoSpaceDE w:val="0"/>
        <w:autoSpaceDN w:val="0"/>
        <w:adjustRightInd w:val="0"/>
        <w:rPr>
          <w:rFonts w:cstheme="minorBidi"/>
        </w:rPr>
      </w:pPr>
      <w:proofErr w:type="gramStart"/>
      <w:r w:rsidRPr="000A0A3D">
        <w:rPr>
          <w:rFonts w:cstheme="minorBidi"/>
          <w:lang w:bidi="fa-IR"/>
        </w:rPr>
        <w:t>Time period</w:t>
      </w:r>
      <w:proofErr w:type="gramEnd"/>
      <w:r w:rsidRPr="000A0A3D">
        <w:rPr>
          <w:rFonts w:cstheme="minorBidi"/>
          <w:lang w:bidi="fa-IR"/>
        </w:rPr>
        <w:t xml:space="preserve">: </w:t>
      </w:r>
      <w:r w:rsidRPr="000A0A3D">
        <w:rPr>
          <w:rFonts w:cstheme="minorBidi"/>
        </w:rPr>
        <w:t>2000 – 2008, US</w:t>
      </w:r>
    </w:p>
    <w:p w:rsidR="009C6B34" w:rsidRPr="000A0A3D" w:rsidRDefault="009C6B34" w:rsidP="009C6B34">
      <w:pPr>
        <w:autoSpaceDE w:val="0"/>
        <w:autoSpaceDN w:val="0"/>
        <w:adjustRightInd w:val="0"/>
        <w:rPr>
          <w:rFonts w:cstheme="minorBidi"/>
          <w:bCs/>
        </w:rPr>
      </w:pPr>
      <w:r w:rsidRPr="000A0A3D">
        <w:rPr>
          <w:rFonts w:cstheme="minorBidi"/>
          <w:vertAlign w:val="superscript"/>
        </w:rPr>
        <w:t>1</w:t>
      </w:r>
      <w:r w:rsidRPr="000A0A3D">
        <w:rPr>
          <w:rFonts w:cstheme="minorBidi"/>
        </w:rPr>
        <w:t xml:space="preserve"> Risk ratios are age, gender and race stratified and adjusted for state of residence and </w:t>
      </w:r>
      <w:r w:rsidR="009F3867" w:rsidRPr="00A40302">
        <w:rPr>
          <w:rFonts w:cstheme="minorBidi"/>
        </w:rPr>
        <w:t>1-year moving average PM</w:t>
      </w:r>
      <w:r w:rsidR="009F3867" w:rsidRPr="00A40302">
        <w:rPr>
          <w:rFonts w:cstheme="minorBidi"/>
          <w:vertAlign w:val="subscript"/>
        </w:rPr>
        <w:t>2.5</w:t>
      </w:r>
      <w:r w:rsidR="009F3867" w:rsidRPr="00A40302">
        <w:rPr>
          <w:rFonts w:cstheme="minorBidi"/>
        </w:rPr>
        <w:t xml:space="preserve"> exposures</w:t>
      </w:r>
      <w:r w:rsidR="009F3867" w:rsidRPr="000A0A3D">
        <w:rPr>
          <w:rFonts w:cstheme="minorBidi"/>
          <w:bCs/>
        </w:rPr>
        <w:t>.</w:t>
      </w:r>
    </w:p>
    <w:p w:rsidR="001A40CC" w:rsidRPr="000A0A3D" w:rsidRDefault="009C6B34" w:rsidP="002E56D9">
      <w:pPr>
        <w:autoSpaceDE w:val="0"/>
        <w:autoSpaceDN w:val="0"/>
        <w:adjustRightInd w:val="0"/>
        <w:rPr>
          <w:rFonts w:cstheme="minorBidi"/>
        </w:rPr>
      </w:pPr>
      <w:r w:rsidRPr="000A0A3D">
        <w:rPr>
          <w:rFonts w:cstheme="minorBidi"/>
          <w:vertAlign w:val="superscript"/>
        </w:rPr>
        <w:t>2</w:t>
      </w:r>
      <w:r w:rsidRPr="000A0A3D">
        <w:rPr>
          <w:rFonts w:cstheme="minorBidi"/>
        </w:rPr>
        <w:t xml:space="preserve"> </w:t>
      </w:r>
      <w:r w:rsidRPr="000A0A3D">
        <w:rPr>
          <w:rFonts w:cstheme="minorBidi"/>
          <w:color w:val="000000"/>
          <w:lang w:eastAsia="zh-HK"/>
        </w:rPr>
        <w:t>Warm season average of daily one-hour maximum ozone concentrations.</w:t>
      </w:r>
      <w:bookmarkStart w:id="0" w:name="_GoBack"/>
      <w:bookmarkEnd w:id="0"/>
    </w:p>
    <w:sectPr w:rsidR="001A40CC" w:rsidRPr="000A0A3D" w:rsidSect="008A7A4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741E" w:rsidRDefault="005E741E" w:rsidP="00DE7518">
      <w:r>
        <w:separator/>
      </w:r>
    </w:p>
  </w:endnote>
  <w:endnote w:type="continuationSeparator" w:id="0">
    <w:p w:rsidR="005E741E" w:rsidRDefault="005E741E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741E" w:rsidRDefault="005E741E" w:rsidP="00DE7518">
      <w:r>
        <w:separator/>
      </w:r>
    </w:p>
  </w:footnote>
  <w:footnote w:type="continuationSeparator" w:id="0">
    <w:p w:rsidR="005E741E" w:rsidRDefault="005E741E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0F33CF"/>
    <w:rsid w:val="0011011E"/>
    <w:rsid w:val="00113412"/>
    <w:rsid w:val="0013790D"/>
    <w:rsid w:val="00145189"/>
    <w:rsid w:val="001479DA"/>
    <w:rsid w:val="00160D7E"/>
    <w:rsid w:val="001625BF"/>
    <w:rsid w:val="001A40CC"/>
    <w:rsid w:val="001D11A0"/>
    <w:rsid w:val="00212B57"/>
    <w:rsid w:val="00226012"/>
    <w:rsid w:val="0023731E"/>
    <w:rsid w:val="0029266F"/>
    <w:rsid w:val="002B29CC"/>
    <w:rsid w:val="002D0F34"/>
    <w:rsid w:val="002D77CE"/>
    <w:rsid w:val="002E56D9"/>
    <w:rsid w:val="00306055"/>
    <w:rsid w:val="00315407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003D"/>
    <w:rsid w:val="00493384"/>
    <w:rsid w:val="004A5228"/>
    <w:rsid w:val="004E4F72"/>
    <w:rsid w:val="00502659"/>
    <w:rsid w:val="00575DA3"/>
    <w:rsid w:val="005A4858"/>
    <w:rsid w:val="005E741E"/>
    <w:rsid w:val="005F62EB"/>
    <w:rsid w:val="006301F3"/>
    <w:rsid w:val="00661FB5"/>
    <w:rsid w:val="00695364"/>
    <w:rsid w:val="006A0D7E"/>
    <w:rsid w:val="006B1B36"/>
    <w:rsid w:val="006C37B1"/>
    <w:rsid w:val="006F682F"/>
    <w:rsid w:val="006F7824"/>
    <w:rsid w:val="007157E5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B06B9"/>
    <w:rsid w:val="009C6B34"/>
    <w:rsid w:val="009C7438"/>
    <w:rsid w:val="009D09F9"/>
    <w:rsid w:val="009F3867"/>
    <w:rsid w:val="009F7A72"/>
    <w:rsid w:val="00A0538F"/>
    <w:rsid w:val="00A307E1"/>
    <w:rsid w:val="00A40302"/>
    <w:rsid w:val="00A439A9"/>
    <w:rsid w:val="00A55C4C"/>
    <w:rsid w:val="00A70B14"/>
    <w:rsid w:val="00A7588D"/>
    <w:rsid w:val="00A8035C"/>
    <w:rsid w:val="00A82E20"/>
    <w:rsid w:val="00A86286"/>
    <w:rsid w:val="00AA3C82"/>
    <w:rsid w:val="00AA74F0"/>
    <w:rsid w:val="00AB5C01"/>
    <w:rsid w:val="00AC40FF"/>
    <w:rsid w:val="00AE7D60"/>
    <w:rsid w:val="00B15B4E"/>
    <w:rsid w:val="00B43436"/>
    <w:rsid w:val="00B43FE4"/>
    <w:rsid w:val="00B5071D"/>
    <w:rsid w:val="00B50F24"/>
    <w:rsid w:val="00B6577B"/>
    <w:rsid w:val="00B82CA3"/>
    <w:rsid w:val="00B86303"/>
    <w:rsid w:val="00BA5146"/>
    <w:rsid w:val="00BA6F8F"/>
    <w:rsid w:val="00BA75CF"/>
    <w:rsid w:val="00BC1EE3"/>
    <w:rsid w:val="00BD396B"/>
    <w:rsid w:val="00BE1819"/>
    <w:rsid w:val="00C318EC"/>
    <w:rsid w:val="00C33619"/>
    <w:rsid w:val="00C4091E"/>
    <w:rsid w:val="00C445FB"/>
    <w:rsid w:val="00C51B73"/>
    <w:rsid w:val="00C618C1"/>
    <w:rsid w:val="00C70634"/>
    <w:rsid w:val="00C765A2"/>
    <w:rsid w:val="00C76705"/>
    <w:rsid w:val="00C82650"/>
    <w:rsid w:val="00C9610A"/>
    <w:rsid w:val="00CE6338"/>
    <w:rsid w:val="00D047C9"/>
    <w:rsid w:val="00D42910"/>
    <w:rsid w:val="00D63C09"/>
    <w:rsid w:val="00D66FAA"/>
    <w:rsid w:val="00D67ED3"/>
    <w:rsid w:val="00D97C56"/>
    <w:rsid w:val="00DC61B6"/>
    <w:rsid w:val="00DE7518"/>
    <w:rsid w:val="00E444F6"/>
    <w:rsid w:val="00E71BC9"/>
    <w:rsid w:val="00E9114A"/>
    <w:rsid w:val="00E94167"/>
    <w:rsid w:val="00E94897"/>
    <w:rsid w:val="00EC2D34"/>
    <w:rsid w:val="00EF71BB"/>
    <w:rsid w:val="00F00310"/>
    <w:rsid w:val="00F12CBC"/>
    <w:rsid w:val="00F14DFD"/>
    <w:rsid w:val="00F26A3A"/>
    <w:rsid w:val="00F54FEC"/>
    <w:rsid w:val="00F66E23"/>
    <w:rsid w:val="00FA4789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7B9C7-41F4-4BC8-AEB8-DE572EEAB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4</cp:revision>
  <dcterms:created xsi:type="dcterms:W3CDTF">2019-02-03T23:04:00Z</dcterms:created>
  <dcterms:modified xsi:type="dcterms:W3CDTF">2019-02-03T23:15:00Z</dcterms:modified>
</cp:coreProperties>
</file>